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67CEA" w14:textId="77777777" w:rsidR="0045590A" w:rsidRDefault="00FE7A2B">
      <w:r>
        <w:t>Gene identifiers</w:t>
      </w:r>
    </w:p>
    <w:p w14:paraId="2F6318F1" w14:textId="77777777" w:rsidR="00FE7A2B" w:rsidRDefault="00FE7A2B"/>
    <w:p w14:paraId="07C099D0" w14:textId="33089A6A" w:rsidR="00FE7A2B" w:rsidRDefault="00FE7A2B">
      <w:proofErr w:type="spellStart"/>
      <w:r>
        <w:t>Tc_slp</w:t>
      </w:r>
      <w:proofErr w:type="spellEnd"/>
      <w:r>
        <w:tab/>
      </w:r>
      <w:r>
        <w:tab/>
      </w:r>
      <w:r w:rsidR="00964AAD" w:rsidRPr="00964AAD">
        <w:t>NP_001071091</w:t>
      </w:r>
    </w:p>
    <w:p w14:paraId="02D98640" w14:textId="52A51906" w:rsidR="00FE7A2B" w:rsidRPr="009D57A8" w:rsidRDefault="00FE7A2B">
      <w:pPr>
        <w:rPr>
          <w:lang w:val="en-US"/>
        </w:rPr>
      </w:pPr>
      <w:r>
        <w:t>Tc_slp2</w:t>
      </w:r>
      <w:r>
        <w:tab/>
      </w:r>
      <w:r w:rsidR="00634383">
        <w:t>XP_973691</w:t>
      </w:r>
    </w:p>
    <w:p w14:paraId="6DFFF5E0" w14:textId="2591E256" w:rsidR="00FE7A2B" w:rsidRDefault="00FE7A2B">
      <w:proofErr w:type="spellStart"/>
      <w:r>
        <w:t>Ek_slp</w:t>
      </w:r>
      <w:proofErr w:type="spellEnd"/>
      <w:r>
        <w:tab/>
      </w:r>
      <w:r>
        <w:tab/>
      </w:r>
      <w:r w:rsidR="00D26FE5" w:rsidRPr="00D26FE5">
        <w:t>CDF52139</w:t>
      </w:r>
    </w:p>
    <w:p w14:paraId="0F888E2A" w14:textId="2B0260D4" w:rsidR="00FE7A2B" w:rsidRPr="00D92478" w:rsidRDefault="00FE7A2B">
      <w:pPr>
        <w:rPr>
          <w:lang w:val="en-US"/>
        </w:rPr>
      </w:pPr>
      <w:proofErr w:type="spellStart"/>
      <w:r>
        <w:t>Gm_slp</w:t>
      </w:r>
      <w:proofErr w:type="spellEnd"/>
      <w:r>
        <w:tab/>
      </w:r>
      <w:r w:rsidR="00D92478" w:rsidRPr="00D92478">
        <w:t>CBX36143</w:t>
      </w:r>
    </w:p>
    <w:p w14:paraId="04C28826" w14:textId="240D2FE5" w:rsidR="00FE7A2B" w:rsidRPr="005207A8" w:rsidRDefault="00FE7A2B" w:rsidP="00FE7A2B">
      <w:proofErr w:type="spellStart"/>
      <w:r w:rsidRPr="005207A8">
        <w:t>Cs_slp</w:t>
      </w:r>
      <w:proofErr w:type="spellEnd"/>
      <w:r w:rsidR="00634383" w:rsidRPr="005207A8">
        <w:tab/>
      </w:r>
      <w:r w:rsidR="00634383" w:rsidRPr="005207A8">
        <w:tab/>
        <w:t>CAI91293</w:t>
      </w:r>
    </w:p>
    <w:p w14:paraId="35EDD7B2" w14:textId="1965AC16" w:rsidR="00FE7A2B" w:rsidRPr="00F61D6D" w:rsidRDefault="00FE7A2B">
      <w:pPr>
        <w:rPr>
          <w:lang w:val="de-DE"/>
        </w:rPr>
      </w:pPr>
      <w:r w:rsidRPr="00FE7A2B">
        <w:rPr>
          <w:lang w:val="de-DE"/>
        </w:rPr>
        <w:t>Dm_slp1</w:t>
      </w:r>
      <w:r w:rsidR="005207A8">
        <w:rPr>
          <w:lang w:val="de-DE"/>
        </w:rPr>
        <w:tab/>
      </w:r>
      <w:r w:rsidR="005207A8" w:rsidRPr="005207A8">
        <w:rPr>
          <w:lang w:val="de-DE"/>
        </w:rPr>
        <w:t>NP_476730</w:t>
      </w:r>
    </w:p>
    <w:p w14:paraId="0078A2DB" w14:textId="3E90E8F7" w:rsidR="00FE7A2B" w:rsidRPr="00FE7A2B" w:rsidRDefault="00FE7A2B">
      <w:pPr>
        <w:rPr>
          <w:lang w:val="de-DE"/>
        </w:rPr>
      </w:pPr>
      <w:r w:rsidRPr="00FE7A2B">
        <w:rPr>
          <w:lang w:val="de-DE"/>
        </w:rPr>
        <w:t>Dm_slp2</w:t>
      </w:r>
      <w:r w:rsidR="00F61D6D">
        <w:rPr>
          <w:lang w:val="de-DE"/>
        </w:rPr>
        <w:tab/>
      </w:r>
      <w:r w:rsidR="00F61D6D" w:rsidRPr="00F61D6D">
        <w:rPr>
          <w:lang w:val="de-DE"/>
        </w:rPr>
        <w:t>NP_476834</w:t>
      </w:r>
    </w:p>
    <w:p w14:paraId="2F0C6135" w14:textId="404C1B59" w:rsidR="00FE7A2B" w:rsidRPr="00FE7A2B" w:rsidRDefault="00FE7A2B">
      <w:pPr>
        <w:rPr>
          <w:lang w:val="de-DE"/>
        </w:rPr>
      </w:pPr>
      <w:proofErr w:type="spellStart"/>
      <w:r w:rsidRPr="00FE7A2B">
        <w:rPr>
          <w:lang w:val="de-DE"/>
        </w:rPr>
        <w:t>Dm_FoxA</w:t>
      </w:r>
      <w:proofErr w:type="spellEnd"/>
      <w:r w:rsidR="009A5566">
        <w:rPr>
          <w:lang w:val="de-DE"/>
        </w:rPr>
        <w:tab/>
      </w:r>
      <w:r w:rsidR="009A5566" w:rsidRPr="009A5566">
        <w:rPr>
          <w:lang w:val="de-DE"/>
        </w:rPr>
        <w:t>XP_016942864</w:t>
      </w:r>
    </w:p>
    <w:p w14:paraId="08FA0A32" w14:textId="490B0E6B" w:rsidR="00FE7A2B" w:rsidRDefault="00FE7A2B">
      <w:pPr>
        <w:rPr>
          <w:lang w:val="de-DE"/>
        </w:rPr>
      </w:pPr>
      <w:proofErr w:type="spellStart"/>
      <w:r>
        <w:rPr>
          <w:lang w:val="de-DE"/>
        </w:rPr>
        <w:t>Dm_FoxB</w:t>
      </w:r>
      <w:proofErr w:type="spellEnd"/>
      <w:r w:rsidR="001D3D69">
        <w:rPr>
          <w:lang w:val="de-DE"/>
        </w:rPr>
        <w:tab/>
      </w:r>
      <w:r w:rsidR="001D3D69" w:rsidRPr="001D3D69">
        <w:rPr>
          <w:lang w:val="de-DE"/>
        </w:rPr>
        <w:t>NP_001287516</w:t>
      </w:r>
    </w:p>
    <w:p w14:paraId="7B65DA45" w14:textId="34BA1561" w:rsidR="00FE7A2B" w:rsidRDefault="00FE7A2B">
      <w:pPr>
        <w:rPr>
          <w:lang w:val="de-DE"/>
        </w:rPr>
      </w:pPr>
      <w:proofErr w:type="spellStart"/>
      <w:r>
        <w:rPr>
          <w:lang w:val="de-DE"/>
        </w:rPr>
        <w:t>Dm_FoxC</w:t>
      </w:r>
      <w:proofErr w:type="spellEnd"/>
      <w:r w:rsidR="00D742FD">
        <w:rPr>
          <w:lang w:val="de-DE"/>
        </w:rPr>
        <w:tab/>
      </w:r>
      <w:r w:rsidR="00D742FD" w:rsidRPr="00D742FD">
        <w:rPr>
          <w:lang w:val="de-DE"/>
        </w:rPr>
        <w:t>NP_524202</w:t>
      </w:r>
    </w:p>
    <w:p w14:paraId="0D7370CF" w14:textId="5B297AAD" w:rsidR="00FE7A2B" w:rsidRDefault="00FE7A2B">
      <w:pPr>
        <w:rPr>
          <w:lang w:val="de-DE"/>
        </w:rPr>
      </w:pPr>
      <w:proofErr w:type="spellStart"/>
      <w:r>
        <w:rPr>
          <w:lang w:val="de-DE"/>
        </w:rPr>
        <w:t>Dm_FoxF</w:t>
      </w:r>
      <w:proofErr w:type="spellEnd"/>
      <w:r w:rsidR="00886862">
        <w:rPr>
          <w:lang w:val="de-DE"/>
        </w:rPr>
        <w:tab/>
      </w:r>
      <w:r w:rsidR="00886862" w:rsidRPr="00886862">
        <w:rPr>
          <w:lang w:val="de-DE"/>
        </w:rPr>
        <w:t>NP_523814</w:t>
      </w:r>
    </w:p>
    <w:p w14:paraId="20BB6814" w14:textId="746926C4" w:rsidR="00FE7A2B" w:rsidRDefault="00FE7A2B">
      <w:pPr>
        <w:rPr>
          <w:lang w:val="de-DE"/>
        </w:rPr>
      </w:pPr>
      <w:proofErr w:type="spellStart"/>
      <w:r>
        <w:rPr>
          <w:lang w:val="de-DE"/>
        </w:rPr>
        <w:t>Dm_FoxK</w:t>
      </w:r>
      <w:proofErr w:type="spellEnd"/>
      <w:r w:rsidR="00E96698">
        <w:rPr>
          <w:lang w:val="de-DE"/>
        </w:rPr>
        <w:tab/>
      </w:r>
      <w:r w:rsidR="00E96698" w:rsidRPr="00E96698">
        <w:rPr>
          <w:lang w:val="de-DE"/>
        </w:rPr>
        <w:t>NP_001261702</w:t>
      </w:r>
    </w:p>
    <w:p w14:paraId="5094878E" w14:textId="6CCA0487" w:rsidR="00FE7A2B" w:rsidRDefault="00FE7A2B">
      <w:pPr>
        <w:rPr>
          <w:lang w:val="de-DE"/>
        </w:rPr>
      </w:pPr>
      <w:r>
        <w:rPr>
          <w:lang w:val="de-DE"/>
        </w:rPr>
        <w:t>Dm_FoxN14</w:t>
      </w:r>
      <w:r w:rsidR="005F33EE">
        <w:rPr>
          <w:lang w:val="de-DE"/>
        </w:rPr>
        <w:tab/>
      </w:r>
      <w:r w:rsidR="005F33EE" w:rsidRPr="005F33EE">
        <w:rPr>
          <w:lang w:val="de-DE"/>
        </w:rPr>
        <w:t>NP_524302</w:t>
      </w:r>
    </w:p>
    <w:p w14:paraId="6D212694" w14:textId="03C34353" w:rsidR="00FE7A2B" w:rsidRDefault="00FE7A2B">
      <w:pPr>
        <w:rPr>
          <w:lang w:val="de-DE"/>
        </w:rPr>
      </w:pPr>
      <w:r>
        <w:rPr>
          <w:lang w:val="de-DE"/>
        </w:rPr>
        <w:t>Dm_Fox</w:t>
      </w:r>
      <w:r w:rsidR="005F33EE">
        <w:rPr>
          <w:lang w:val="de-DE"/>
        </w:rPr>
        <w:t>N</w:t>
      </w:r>
      <w:r>
        <w:rPr>
          <w:lang w:val="de-DE"/>
        </w:rPr>
        <w:t>23</w:t>
      </w:r>
      <w:r w:rsidR="00BD0511">
        <w:rPr>
          <w:lang w:val="de-DE"/>
        </w:rPr>
        <w:tab/>
      </w:r>
      <w:r w:rsidR="00BD0511" w:rsidRPr="00BD0511">
        <w:rPr>
          <w:lang w:val="de-DE"/>
        </w:rPr>
        <w:t>CAB64654</w:t>
      </w:r>
    </w:p>
    <w:p w14:paraId="2BD1ED5C" w14:textId="7BA51BED" w:rsidR="00FE7A2B" w:rsidRDefault="00FE7A2B">
      <w:pPr>
        <w:rPr>
          <w:lang w:val="de-DE"/>
        </w:rPr>
      </w:pPr>
      <w:proofErr w:type="spellStart"/>
      <w:r>
        <w:rPr>
          <w:lang w:val="de-DE"/>
        </w:rPr>
        <w:t>Dm_FoxO</w:t>
      </w:r>
      <w:proofErr w:type="spellEnd"/>
      <w:r w:rsidR="00333620">
        <w:rPr>
          <w:lang w:val="de-DE"/>
        </w:rPr>
        <w:tab/>
      </w:r>
      <w:r w:rsidR="00333620" w:rsidRPr="00333620">
        <w:rPr>
          <w:lang w:val="de-DE"/>
        </w:rPr>
        <w:t>NP_001262557</w:t>
      </w:r>
    </w:p>
    <w:p w14:paraId="2F8BA3FC" w14:textId="098A007D" w:rsidR="00FE7A2B" w:rsidRDefault="00FE7A2B">
      <w:pPr>
        <w:rPr>
          <w:lang w:val="de-DE"/>
        </w:rPr>
      </w:pPr>
      <w:proofErr w:type="spellStart"/>
      <w:r>
        <w:rPr>
          <w:lang w:val="de-DE"/>
        </w:rPr>
        <w:t>Dm_FoxP</w:t>
      </w:r>
      <w:proofErr w:type="spellEnd"/>
      <w:r w:rsidR="006F6F35">
        <w:rPr>
          <w:lang w:val="de-DE"/>
        </w:rPr>
        <w:tab/>
      </w:r>
      <w:r w:rsidR="006F6F35" w:rsidRPr="006F6F35">
        <w:rPr>
          <w:lang w:val="de-DE"/>
        </w:rPr>
        <w:t>AEQ25432</w:t>
      </w:r>
    </w:p>
    <w:p w14:paraId="1B1ED1EA" w14:textId="19B20C77" w:rsidR="00FE7A2B" w:rsidRDefault="00FE7A2B">
      <w:pPr>
        <w:rPr>
          <w:lang w:val="de-DE"/>
        </w:rPr>
      </w:pPr>
      <w:r>
        <w:rPr>
          <w:lang w:val="de-DE"/>
        </w:rPr>
        <w:t>Dm_FoxQ2</w:t>
      </w:r>
      <w:r w:rsidR="00951EDB">
        <w:rPr>
          <w:lang w:val="de-DE"/>
        </w:rPr>
        <w:tab/>
      </w:r>
      <w:r w:rsidR="00951EDB" w:rsidRPr="00951EDB">
        <w:rPr>
          <w:lang w:val="de-DE"/>
        </w:rPr>
        <w:t>NP_651951</w:t>
      </w:r>
    </w:p>
    <w:p w14:paraId="0867CFE8" w14:textId="77777777" w:rsidR="00FE7A2B" w:rsidRDefault="00FE7A2B">
      <w:pPr>
        <w:rPr>
          <w:lang w:val="sv-SE"/>
        </w:rPr>
      </w:pPr>
      <w:bookmarkStart w:id="0" w:name="_GoBack"/>
      <w:bookmarkEnd w:id="0"/>
    </w:p>
    <w:sectPr w:rsidR="00FE7A2B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A2B"/>
    <w:rsid w:val="001D3D69"/>
    <w:rsid w:val="002D767B"/>
    <w:rsid w:val="00333620"/>
    <w:rsid w:val="0045590A"/>
    <w:rsid w:val="005207A8"/>
    <w:rsid w:val="005F33EE"/>
    <w:rsid w:val="00634383"/>
    <w:rsid w:val="006F6F35"/>
    <w:rsid w:val="00886862"/>
    <w:rsid w:val="00951EDB"/>
    <w:rsid w:val="00964AAD"/>
    <w:rsid w:val="009A5566"/>
    <w:rsid w:val="009D3364"/>
    <w:rsid w:val="009D57A8"/>
    <w:rsid w:val="00BD0511"/>
    <w:rsid w:val="00D26FE5"/>
    <w:rsid w:val="00D742FD"/>
    <w:rsid w:val="00D92478"/>
    <w:rsid w:val="00E96698"/>
    <w:rsid w:val="00ED100A"/>
    <w:rsid w:val="00F61D6D"/>
    <w:rsid w:val="00FE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8FC0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9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50</Words>
  <Characters>28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7</cp:revision>
  <dcterms:created xsi:type="dcterms:W3CDTF">2020-02-04T12:14:00Z</dcterms:created>
  <dcterms:modified xsi:type="dcterms:W3CDTF">2020-02-04T14:53:00Z</dcterms:modified>
</cp:coreProperties>
</file>